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9352"/>
      </w:tblGrid>
      <w:tr w:rsidR="006708E5" w:rsidRPr="003B41FE" w14:paraId="3057D126" w14:textId="77777777" w:rsidTr="003873FB">
        <w:tc>
          <w:tcPr>
            <w:tcW w:w="5000" w:type="pct"/>
            <w:gridSpan w:val="2"/>
            <w:tcBorders>
              <w:top w:val="nil"/>
              <w:bottom w:val="single" w:sz="4" w:space="0" w:color="auto"/>
            </w:tcBorders>
          </w:tcPr>
          <w:p w14:paraId="705825FD" w14:textId="77777777" w:rsidR="006708E5" w:rsidRPr="003B41FE" w:rsidRDefault="006708E5" w:rsidP="003873FB">
            <w:pPr>
              <w:spacing w:line="240" w:lineRule="auto"/>
              <w:rPr>
                <w:rFonts w:cstheme="minorHAnsi"/>
                <w:b/>
                <w:bCs/>
                <w:szCs w:val="24"/>
                <w:highlight w:val="yellow"/>
              </w:rPr>
            </w:pPr>
          </w:p>
          <w:p w14:paraId="458F951A" w14:textId="4C1122D6" w:rsidR="006708E5" w:rsidRPr="003B41FE" w:rsidRDefault="00A221A2" w:rsidP="003873FB">
            <w:pPr>
              <w:spacing w:line="240" w:lineRule="auto"/>
              <w:rPr>
                <w:rFonts w:cstheme="minorHAnsi"/>
                <w:szCs w:val="24"/>
              </w:rPr>
            </w:pPr>
            <w:r>
              <w:rPr>
                <w:rFonts w:cstheme="minorHAnsi"/>
                <w:b/>
                <w:bCs/>
                <w:szCs w:val="24"/>
              </w:rPr>
              <w:t xml:space="preserve">Additional Item </w:t>
            </w:r>
            <w:r w:rsidR="006708E5" w:rsidRPr="003B41FE">
              <w:rPr>
                <w:rFonts w:cstheme="minorHAnsi"/>
                <w:b/>
                <w:bCs/>
                <w:szCs w:val="24"/>
              </w:rPr>
              <w:t xml:space="preserve">3 </w:t>
            </w:r>
            <w:r w:rsidR="006708E5" w:rsidRPr="003B41FE">
              <w:rPr>
                <w:rFonts w:cstheme="minorHAnsi"/>
                <w:szCs w:val="24"/>
              </w:rPr>
              <w:t>Summary of expert’s perspectives on E-MinD Life: Opportunities for future development of E-MinD Life</w:t>
            </w:r>
          </w:p>
        </w:tc>
      </w:tr>
      <w:tr w:rsidR="006708E5" w:rsidRPr="003B41FE" w14:paraId="1D115C12" w14:textId="77777777" w:rsidTr="003873FB">
        <w:tc>
          <w:tcPr>
            <w:tcW w:w="1650" w:type="pct"/>
            <w:tcBorders>
              <w:top w:val="single" w:sz="4" w:space="0" w:color="auto"/>
              <w:bottom w:val="nil"/>
            </w:tcBorders>
          </w:tcPr>
          <w:p w14:paraId="33FF7C51" w14:textId="77777777" w:rsidR="006708E5" w:rsidRPr="003B41FE" w:rsidRDefault="006708E5" w:rsidP="003873FB">
            <w:pPr>
              <w:spacing w:line="240" w:lineRule="auto"/>
              <w:jc w:val="center"/>
              <w:rPr>
                <w:rFonts w:cstheme="minorHAnsi"/>
                <w:b/>
                <w:bCs/>
                <w:szCs w:val="24"/>
                <w:shd w:val="clear" w:color="auto" w:fill="FFFFFF"/>
              </w:rPr>
            </w:pPr>
            <w:r w:rsidRPr="003B41FE">
              <w:rPr>
                <w:rFonts w:cstheme="minorHAnsi"/>
                <w:b/>
                <w:bCs/>
                <w:szCs w:val="24"/>
                <w:shd w:val="clear" w:color="auto" w:fill="FFFFFF"/>
              </w:rPr>
              <w:t xml:space="preserve">Category </w:t>
            </w:r>
          </w:p>
        </w:tc>
        <w:tc>
          <w:tcPr>
            <w:tcW w:w="3350" w:type="pct"/>
            <w:tcBorders>
              <w:top w:val="single" w:sz="4" w:space="0" w:color="auto"/>
              <w:bottom w:val="nil"/>
            </w:tcBorders>
          </w:tcPr>
          <w:p w14:paraId="6B50FD46" w14:textId="77777777" w:rsidR="006708E5" w:rsidRPr="003B41FE" w:rsidRDefault="006708E5" w:rsidP="003873FB">
            <w:pPr>
              <w:spacing w:line="240" w:lineRule="auto"/>
              <w:jc w:val="center"/>
              <w:rPr>
                <w:rFonts w:cstheme="minorHAnsi"/>
                <w:b/>
                <w:bCs/>
                <w:szCs w:val="24"/>
              </w:rPr>
            </w:pPr>
            <w:r w:rsidRPr="003B41FE">
              <w:rPr>
                <w:rFonts w:cstheme="minorHAnsi"/>
                <w:b/>
                <w:bCs/>
                <w:szCs w:val="24"/>
              </w:rPr>
              <w:t>Illustrative Quotes</w:t>
            </w:r>
          </w:p>
        </w:tc>
      </w:tr>
      <w:tr w:rsidR="006708E5" w:rsidRPr="003B41FE" w14:paraId="015F293B" w14:textId="77777777" w:rsidTr="003873FB">
        <w:tc>
          <w:tcPr>
            <w:tcW w:w="5000" w:type="pct"/>
            <w:gridSpan w:val="2"/>
            <w:tcBorders>
              <w:top w:val="single" w:sz="4" w:space="0" w:color="auto"/>
              <w:bottom w:val="nil"/>
            </w:tcBorders>
          </w:tcPr>
          <w:p w14:paraId="3E05D8E9" w14:textId="77777777" w:rsidR="006708E5" w:rsidRPr="003B41FE" w:rsidRDefault="006708E5" w:rsidP="003873FB">
            <w:pPr>
              <w:spacing w:line="240" w:lineRule="auto"/>
              <w:rPr>
                <w:rFonts w:cstheme="minorHAnsi"/>
                <w:sz w:val="20"/>
                <w:szCs w:val="20"/>
              </w:rPr>
            </w:pPr>
            <w:r w:rsidRPr="003B41FE">
              <w:rPr>
                <w:rFonts w:cstheme="minorHAnsi"/>
                <w:b/>
                <w:bCs/>
                <w:sz w:val="20"/>
                <w:szCs w:val="20"/>
                <w:shd w:val="clear" w:color="auto" w:fill="FFFFFF"/>
              </w:rPr>
              <w:t>Feasibility</w:t>
            </w:r>
          </w:p>
        </w:tc>
      </w:tr>
      <w:tr w:rsidR="006708E5" w:rsidRPr="003B41FE" w14:paraId="5477B7AF" w14:textId="77777777" w:rsidTr="003873FB">
        <w:tc>
          <w:tcPr>
            <w:tcW w:w="1650" w:type="pct"/>
            <w:tcBorders>
              <w:top w:val="nil"/>
              <w:bottom w:val="nil"/>
            </w:tcBorders>
          </w:tcPr>
          <w:p w14:paraId="3ABD73F5"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Flexibility of therapist-led session should be considered. </w:t>
            </w:r>
          </w:p>
          <w:p w14:paraId="11164856" w14:textId="77777777" w:rsidR="006708E5" w:rsidRPr="003B41FE" w:rsidRDefault="006708E5" w:rsidP="003873FB">
            <w:pPr>
              <w:spacing w:line="240" w:lineRule="auto"/>
              <w:rPr>
                <w:rFonts w:cstheme="minorHAnsi"/>
                <w:sz w:val="20"/>
                <w:szCs w:val="20"/>
              </w:rPr>
            </w:pPr>
          </w:p>
        </w:tc>
        <w:tc>
          <w:tcPr>
            <w:tcW w:w="3350" w:type="pct"/>
            <w:tcBorders>
              <w:top w:val="nil"/>
              <w:bottom w:val="nil"/>
            </w:tcBorders>
          </w:tcPr>
          <w:p w14:paraId="1EE1D161"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6: Could benefit from two therapist led sessions: 1) teaching and 2) pt. [patient] doing with supervision. Number of therapist-led sessions should be flexible based on pt.'s [patients’] needs.</w:t>
            </w:r>
          </w:p>
          <w:p w14:paraId="582A2A50"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Expert 11: It may depend on how the participant went in the first session with the therapist.  If they struggled, then may also struggle with the participant led sessions.  Can this be checked?  Or can the participant seek help from the therapist if require during the week?  </w:t>
            </w:r>
          </w:p>
          <w:p w14:paraId="64A6221E" w14:textId="77777777" w:rsidR="006708E5" w:rsidRPr="003B41FE" w:rsidRDefault="006708E5" w:rsidP="003873FB">
            <w:pPr>
              <w:spacing w:line="240" w:lineRule="auto"/>
              <w:rPr>
                <w:rFonts w:cstheme="minorHAnsi"/>
                <w:sz w:val="20"/>
                <w:szCs w:val="20"/>
              </w:rPr>
            </w:pPr>
          </w:p>
        </w:tc>
      </w:tr>
      <w:tr w:rsidR="006708E5" w:rsidRPr="003B41FE" w14:paraId="1B42854E" w14:textId="77777777" w:rsidTr="003873FB">
        <w:tc>
          <w:tcPr>
            <w:tcW w:w="1650" w:type="pct"/>
            <w:tcBorders>
              <w:top w:val="nil"/>
              <w:bottom w:val="nil"/>
            </w:tcBorders>
          </w:tcPr>
          <w:p w14:paraId="0FCE85CD"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Adaptations of the programme for different clinical settings could support the feasibility of the programme. </w:t>
            </w:r>
          </w:p>
          <w:p w14:paraId="00EFB90E" w14:textId="77777777" w:rsidR="006708E5" w:rsidRPr="003B41FE" w:rsidRDefault="006708E5" w:rsidP="003873FB">
            <w:pPr>
              <w:spacing w:line="240" w:lineRule="auto"/>
              <w:rPr>
                <w:rFonts w:cstheme="minorHAnsi"/>
                <w:sz w:val="20"/>
                <w:szCs w:val="20"/>
              </w:rPr>
            </w:pPr>
          </w:p>
        </w:tc>
        <w:tc>
          <w:tcPr>
            <w:tcW w:w="3350" w:type="pct"/>
            <w:tcBorders>
              <w:top w:val="nil"/>
              <w:bottom w:val="nil"/>
            </w:tcBorders>
          </w:tcPr>
          <w:p w14:paraId="079B0EAE"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1: Yes [the duration of the programme is appropriate to achieve the aim of the programme], however 9-week program - individual may be difficult to implement in a clinical setting due to staffing in community / outpatients.</w:t>
            </w:r>
          </w:p>
          <w:p w14:paraId="628ECC5A"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Expert 10: This may be difficult to staff if the intervention were rolled out across a large health service area staffed by community OTs [occupational therapists]. It may be easier to staff if it was rolled out in a residential setting with on-site therapists. </w:t>
            </w:r>
          </w:p>
        </w:tc>
      </w:tr>
      <w:tr w:rsidR="006708E5" w:rsidRPr="003B41FE" w14:paraId="5CDAA637" w14:textId="77777777" w:rsidTr="003873FB">
        <w:tc>
          <w:tcPr>
            <w:tcW w:w="1650" w:type="pct"/>
            <w:tcBorders>
              <w:top w:val="nil"/>
              <w:bottom w:val="nil"/>
            </w:tcBorders>
          </w:tcPr>
          <w:p w14:paraId="6200D302" w14:textId="77777777" w:rsidR="006708E5" w:rsidRPr="003B41FE" w:rsidRDefault="006708E5" w:rsidP="003873FB">
            <w:pPr>
              <w:spacing w:line="240" w:lineRule="auto"/>
              <w:rPr>
                <w:rFonts w:cstheme="minorHAnsi"/>
                <w:sz w:val="20"/>
                <w:szCs w:val="20"/>
              </w:rPr>
            </w:pPr>
            <w:r w:rsidRPr="003B41FE">
              <w:rPr>
                <w:rFonts w:cstheme="minorHAnsi"/>
                <w:sz w:val="20"/>
                <w:szCs w:val="20"/>
              </w:rPr>
              <w:t>Traditional methods of repetitive task-orientated practice may compliment the app-based therapy.</w:t>
            </w:r>
          </w:p>
          <w:p w14:paraId="54ABCD1D" w14:textId="77777777" w:rsidR="006708E5" w:rsidRPr="003B41FE" w:rsidRDefault="006708E5" w:rsidP="003873FB">
            <w:pPr>
              <w:spacing w:line="240" w:lineRule="auto"/>
              <w:rPr>
                <w:rFonts w:cstheme="minorHAnsi"/>
                <w:sz w:val="20"/>
                <w:szCs w:val="20"/>
                <w:highlight w:val="cyan"/>
              </w:rPr>
            </w:pPr>
          </w:p>
        </w:tc>
        <w:tc>
          <w:tcPr>
            <w:tcW w:w="3350" w:type="pct"/>
            <w:tcBorders>
              <w:top w:val="nil"/>
              <w:bottom w:val="nil"/>
            </w:tcBorders>
          </w:tcPr>
          <w:p w14:paraId="5DE8C61F"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7: Computer program does not relate to the reality for an older person in home environment. Better to stand with them in their own kitchen and repeat activity.</w:t>
            </w:r>
          </w:p>
          <w:p w14:paraId="46058561"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11: Actual practice of the task may be an important part of the program or contributor to outcomes?  Do you think practice in the task should be considered as part of the program?</w:t>
            </w:r>
          </w:p>
        </w:tc>
      </w:tr>
      <w:tr w:rsidR="006708E5" w:rsidRPr="003B41FE" w14:paraId="7D786A7A" w14:textId="77777777" w:rsidTr="003873FB">
        <w:tc>
          <w:tcPr>
            <w:tcW w:w="1650" w:type="pct"/>
            <w:tcBorders>
              <w:top w:val="nil"/>
              <w:bottom w:val="nil"/>
            </w:tcBorders>
          </w:tcPr>
          <w:p w14:paraId="4B276CDD" w14:textId="77777777" w:rsidR="006708E5" w:rsidRPr="003B41FE" w:rsidRDefault="006708E5" w:rsidP="003873FB">
            <w:pPr>
              <w:spacing w:line="240" w:lineRule="auto"/>
              <w:rPr>
                <w:rFonts w:cstheme="minorHAnsi"/>
                <w:b/>
                <w:bCs/>
                <w:sz w:val="20"/>
                <w:szCs w:val="20"/>
                <w:highlight w:val="cyan"/>
              </w:rPr>
            </w:pPr>
            <w:r w:rsidRPr="003B41FE">
              <w:rPr>
                <w:rFonts w:cstheme="minorHAnsi"/>
                <w:b/>
                <w:bCs/>
                <w:sz w:val="20"/>
                <w:szCs w:val="20"/>
                <w:shd w:val="clear" w:color="auto" w:fill="FFFFFF"/>
              </w:rPr>
              <w:t>Clarity</w:t>
            </w:r>
          </w:p>
        </w:tc>
        <w:tc>
          <w:tcPr>
            <w:tcW w:w="3350" w:type="pct"/>
            <w:tcBorders>
              <w:top w:val="nil"/>
              <w:bottom w:val="nil"/>
            </w:tcBorders>
          </w:tcPr>
          <w:p w14:paraId="42882ECE" w14:textId="77777777" w:rsidR="006708E5" w:rsidRPr="003B41FE" w:rsidRDefault="006708E5" w:rsidP="003873FB">
            <w:pPr>
              <w:spacing w:line="240" w:lineRule="auto"/>
              <w:rPr>
                <w:rFonts w:cstheme="minorHAnsi"/>
                <w:sz w:val="20"/>
                <w:szCs w:val="20"/>
              </w:rPr>
            </w:pPr>
          </w:p>
        </w:tc>
      </w:tr>
      <w:tr w:rsidR="006708E5" w:rsidRPr="003B41FE" w14:paraId="431DED19" w14:textId="77777777" w:rsidTr="003873FB">
        <w:tc>
          <w:tcPr>
            <w:tcW w:w="1650" w:type="pct"/>
            <w:tcBorders>
              <w:top w:val="nil"/>
            </w:tcBorders>
          </w:tcPr>
          <w:p w14:paraId="0F99BBC4" w14:textId="77777777" w:rsidR="006708E5" w:rsidRPr="003B41FE" w:rsidRDefault="006708E5" w:rsidP="003873FB">
            <w:pPr>
              <w:spacing w:line="240" w:lineRule="auto"/>
              <w:rPr>
                <w:rFonts w:cstheme="minorHAnsi"/>
                <w:sz w:val="20"/>
                <w:szCs w:val="20"/>
              </w:rPr>
            </w:pPr>
            <w:r w:rsidRPr="003B41FE">
              <w:rPr>
                <w:rFonts w:cstheme="minorHAnsi"/>
                <w:sz w:val="20"/>
                <w:szCs w:val="20"/>
              </w:rPr>
              <w:t>The ‘drag and drop’ function is not an intuitive function for older people.</w:t>
            </w:r>
          </w:p>
          <w:p w14:paraId="17C501FB" w14:textId="77777777" w:rsidR="006708E5" w:rsidRPr="003B41FE" w:rsidRDefault="006708E5" w:rsidP="003873FB">
            <w:pPr>
              <w:spacing w:line="240" w:lineRule="auto"/>
              <w:rPr>
                <w:rFonts w:cstheme="minorHAnsi"/>
                <w:sz w:val="20"/>
                <w:szCs w:val="20"/>
              </w:rPr>
            </w:pPr>
          </w:p>
        </w:tc>
        <w:tc>
          <w:tcPr>
            <w:tcW w:w="3350" w:type="pct"/>
            <w:tcBorders>
              <w:top w:val="nil"/>
            </w:tcBorders>
          </w:tcPr>
          <w:p w14:paraId="7BE9C15D"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4: Instructions are clear and direct; however, some clients may find the drag and drop function difficult/unfamiliar.</w:t>
            </w:r>
          </w:p>
          <w:p w14:paraId="51ABFC0E"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5: More visual prompts [required] for tasks instructions / 'drop and drag' activities.</w:t>
            </w:r>
          </w:p>
          <w:p w14:paraId="4DF174E2" w14:textId="77777777" w:rsidR="006708E5" w:rsidRPr="003B41FE" w:rsidRDefault="006708E5" w:rsidP="003873FB">
            <w:pPr>
              <w:spacing w:line="240" w:lineRule="auto"/>
              <w:rPr>
                <w:rFonts w:cstheme="minorHAnsi"/>
                <w:sz w:val="20"/>
                <w:szCs w:val="20"/>
              </w:rPr>
            </w:pPr>
          </w:p>
        </w:tc>
      </w:tr>
      <w:tr w:rsidR="006708E5" w:rsidRPr="003B41FE" w14:paraId="57C78142" w14:textId="77777777" w:rsidTr="003873FB">
        <w:tc>
          <w:tcPr>
            <w:tcW w:w="1650" w:type="pct"/>
            <w:tcBorders>
              <w:top w:val="nil"/>
            </w:tcBorders>
          </w:tcPr>
          <w:p w14:paraId="6E1DC09B" w14:textId="77777777" w:rsidR="006708E5" w:rsidRPr="003B41FE" w:rsidRDefault="006708E5" w:rsidP="003873FB">
            <w:pPr>
              <w:spacing w:line="240" w:lineRule="auto"/>
              <w:rPr>
                <w:rFonts w:cstheme="minorHAnsi"/>
                <w:sz w:val="20"/>
                <w:szCs w:val="20"/>
              </w:rPr>
            </w:pPr>
            <w:r w:rsidRPr="003B41FE">
              <w:rPr>
                <w:rFonts w:cstheme="minorHAnsi"/>
                <w:sz w:val="20"/>
                <w:szCs w:val="20"/>
              </w:rPr>
              <w:t>Improvements to the visual design and visual prompts to enhance clarity and improve the user experience.</w:t>
            </w:r>
          </w:p>
          <w:p w14:paraId="0672E310" w14:textId="77777777" w:rsidR="006708E5" w:rsidRPr="003B41FE" w:rsidRDefault="006708E5" w:rsidP="003873FB">
            <w:pPr>
              <w:spacing w:line="240" w:lineRule="auto"/>
              <w:rPr>
                <w:rFonts w:cstheme="minorHAnsi"/>
                <w:sz w:val="20"/>
                <w:szCs w:val="20"/>
                <w:highlight w:val="cyan"/>
              </w:rPr>
            </w:pPr>
          </w:p>
        </w:tc>
        <w:tc>
          <w:tcPr>
            <w:tcW w:w="3350" w:type="pct"/>
            <w:tcBorders>
              <w:top w:val="nil"/>
            </w:tcBorders>
          </w:tcPr>
          <w:p w14:paraId="007D8DE5"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Expert 2: Can consider adding the word "next" to the red box with arrow. </w:t>
            </w:r>
          </w:p>
          <w:p w14:paraId="6BB93CB1"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5: Consider colour of font i.e. contrast etc… Larger font, reduce wording where possible.</w:t>
            </w:r>
          </w:p>
          <w:p w14:paraId="3C5A3C7A"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Expert 10: I can imagine some participants having issues with seeing the photos as they are quite small. </w:t>
            </w:r>
          </w:p>
          <w:p w14:paraId="6CCEE22B" w14:textId="77777777" w:rsidR="006708E5" w:rsidRPr="003B41FE" w:rsidRDefault="006708E5" w:rsidP="003873FB">
            <w:pPr>
              <w:spacing w:line="240" w:lineRule="auto"/>
              <w:rPr>
                <w:rFonts w:cstheme="minorHAnsi"/>
                <w:sz w:val="20"/>
                <w:szCs w:val="20"/>
              </w:rPr>
            </w:pPr>
          </w:p>
        </w:tc>
      </w:tr>
      <w:tr w:rsidR="006708E5" w:rsidRPr="003B41FE" w14:paraId="6EE8CFE2" w14:textId="77777777" w:rsidTr="003873FB">
        <w:trPr>
          <w:trHeight w:val="1560"/>
        </w:trPr>
        <w:tc>
          <w:tcPr>
            <w:tcW w:w="1650" w:type="pct"/>
            <w:tcBorders>
              <w:top w:val="nil"/>
            </w:tcBorders>
          </w:tcPr>
          <w:p w14:paraId="1BB6A1B6" w14:textId="77777777" w:rsidR="006708E5" w:rsidRPr="003B41FE" w:rsidRDefault="006708E5" w:rsidP="003873FB">
            <w:pPr>
              <w:spacing w:line="240" w:lineRule="auto"/>
              <w:rPr>
                <w:rFonts w:cstheme="minorHAnsi"/>
                <w:sz w:val="20"/>
                <w:szCs w:val="20"/>
              </w:rPr>
            </w:pPr>
            <w:r w:rsidRPr="003B41FE">
              <w:rPr>
                <w:rFonts w:cstheme="minorHAnsi"/>
                <w:sz w:val="20"/>
                <w:szCs w:val="20"/>
              </w:rPr>
              <w:t>Feedback and progress updates would be beneficial for older people and therapists.</w:t>
            </w:r>
          </w:p>
          <w:p w14:paraId="486689B3" w14:textId="77777777" w:rsidR="006708E5" w:rsidRPr="003B41FE" w:rsidRDefault="006708E5" w:rsidP="003873FB">
            <w:pPr>
              <w:spacing w:line="240" w:lineRule="auto"/>
              <w:rPr>
                <w:rFonts w:cstheme="minorHAnsi"/>
                <w:b/>
                <w:bCs/>
                <w:sz w:val="20"/>
                <w:szCs w:val="20"/>
                <w:highlight w:val="cyan"/>
                <w:shd w:val="clear" w:color="auto" w:fill="FFFFFF"/>
              </w:rPr>
            </w:pPr>
          </w:p>
        </w:tc>
        <w:tc>
          <w:tcPr>
            <w:tcW w:w="3350" w:type="pct"/>
            <w:tcBorders>
              <w:top w:val="nil"/>
            </w:tcBorders>
          </w:tcPr>
          <w:p w14:paraId="20BD75EA"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5: Consider immediate feedback for all activities i.e. prompt to state that the patient had made an error / had an incorrect response. Noted had this feature for some activities but not others.</w:t>
            </w:r>
          </w:p>
          <w:p w14:paraId="1F615C57"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8: Is it possible to include a progress bar to show participants where they are up to?</w:t>
            </w:r>
          </w:p>
          <w:p w14:paraId="75203045" w14:textId="77777777" w:rsidR="006708E5" w:rsidRPr="003B41FE" w:rsidRDefault="006708E5" w:rsidP="003873FB">
            <w:pPr>
              <w:spacing w:line="240" w:lineRule="auto"/>
              <w:rPr>
                <w:rFonts w:cstheme="minorHAnsi"/>
                <w:sz w:val="20"/>
                <w:szCs w:val="20"/>
              </w:rPr>
            </w:pPr>
          </w:p>
        </w:tc>
      </w:tr>
      <w:tr w:rsidR="006708E5" w:rsidRPr="003B41FE" w14:paraId="2E1DC2FF" w14:textId="77777777" w:rsidTr="003873FB">
        <w:tc>
          <w:tcPr>
            <w:tcW w:w="1650" w:type="pct"/>
            <w:tcBorders>
              <w:top w:val="nil"/>
            </w:tcBorders>
          </w:tcPr>
          <w:p w14:paraId="747C0503" w14:textId="77777777" w:rsidR="006708E5" w:rsidRPr="003B41FE" w:rsidRDefault="006708E5" w:rsidP="003873FB">
            <w:pPr>
              <w:spacing w:line="240" w:lineRule="auto"/>
              <w:rPr>
                <w:rFonts w:cstheme="minorHAnsi"/>
                <w:b/>
                <w:bCs/>
                <w:sz w:val="20"/>
                <w:szCs w:val="20"/>
                <w:highlight w:val="cyan"/>
              </w:rPr>
            </w:pPr>
            <w:r w:rsidRPr="003B41FE">
              <w:rPr>
                <w:rFonts w:cstheme="minorHAnsi"/>
                <w:b/>
                <w:bCs/>
                <w:sz w:val="20"/>
                <w:szCs w:val="20"/>
                <w:shd w:val="clear" w:color="auto" w:fill="FFFFFF"/>
              </w:rPr>
              <w:lastRenderedPageBreak/>
              <w:t>Relevancy</w:t>
            </w:r>
          </w:p>
        </w:tc>
        <w:tc>
          <w:tcPr>
            <w:tcW w:w="3350" w:type="pct"/>
            <w:tcBorders>
              <w:top w:val="nil"/>
            </w:tcBorders>
          </w:tcPr>
          <w:p w14:paraId="54D9444B" w14:textId="77777777" w:rsidR="006708E5" w:rsidRPr="003B41FE" w:rsidRDefault="006708E5" w:rsidP="003873FB">
            <w:pPr>
              <w:spacing w:line="240" w:lineRule="auto"/>
              <w:rPr>
                <w:rFonts w:cstheme="minorHAnsi"/>
                <w:sz w:val="20"/>
                <w:szCs w:val="20"/>
              </w:rPr>
            </w:pPr>
          </w:p>
        </w:tc>
      </w:tr>
      <w:tr w:rsidR="006708E5" w:rsidRPr="003B41FE" w14:paraId="7F6AACDC" w14:textId="77777777" w:rsidTr="003873FB">
        <w:tc>
          <w:tcPr>
            <w:tcW w:w="1650" w:type="pct"/>
          </w:tcPr>
          <w:p w14:paraId="46CE6AA2" w14:textId="77777777" w:rsidR="006708E5" w:rsidRPr="003B41FE" w:rsidRDefault="006708E5" w:rsidP="003873FB">
            <w:pPr>
              <w:spacing w:line="240" w:lineRule="auto"/>
              <w:rPr>
                <w:rFonts w:cstheme="minorHAnsi"/>
                <w:sz w:val="20"/>
                <w:szCs w:val="20"/>
              </w:rPr>
            </w:pPr>
            <w:r w:rsidRPr="003B41FE">
              <w:rPr>
                <w:rFonts w:cstheme="minorHAnsi"/>
                <w:sz w:val="20"/>
                <w:szCs w:val="20"/>
              </w:rPr>
              <w:t>A tailored and individualised approach with an expansion of IADL will further support the use of the program in occupational therapy services.</w:t>
            </w:r>
          </w:p>
          <w:p w14:paraId="77DD92F4" w14:textId="77777777" w:rsidR="006708E5" w:rsidRPr="003B41FE" w:rsidRDefault="006708E5" w:rsidP="003873FB">
            <w:pPr>
              <w:spacing w:line="240" w:lineRule="auto"/>
              <w:rPr>
                <w:rFonts w:cstheme="minorHAnsi"/>
                <w:sz w:val="20"/>
                <w:szCs w:val="20"/>
              </w:rPr>
            </w:pPr>
          </w:p>
        </w:tc>
        <w:tc>
          <w:tcPr>
            <w:tcW w:w="3350" w:type="pct"/>
          </w:tcPr>
          <w:p w14:paraId="0A5B8D22"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1: Can the program be individualised? Some participants may not do those tasks; therefore, you may need to goal set with pt. [patient] to work on relevant items. This may shorten time frame of program.</w:t>
            </w:r>
          </w:p>
          <w:p w14:paraId="754219CE"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9: If it could be personalised and shorter self-administered sessions, I would be much more likely to recommend.</w:t>
            </w:r>
          </w:p>
          <w:p w14:paraId="03E4E67B" w14:textId="77777777" w:rsidR="006708E5" w:rsidRPr="003B41FE" w:rsidRDefault="006708E5" w:rsidP="003873FB">
            <w:pPr>
              <w:spacing w:line="240" w:lineRule="auto"/>
              <w:rPr>
                <w:rFonts w:cstheme="minorHAnsi"/>
                <w:sz w:val="20"/>
                <w:szCs w:val="20"/>
              </w:rPr>
            </w:pPr>
          </w:p>
        </w:tc>
      </w:tr>
      <w:tr w:rsidR="006708E5" w:rsidRPr="003B41FE" w14:paraId="66680739" w14:textId="77777777" w:rsidTr="003873FB">
        <w:tc>
          <w:tcPr>
            <w:tcW w:w="1650" w:type="pct"/>
          </w:tcPr>
          <w:p w14:paraId="3A766C42"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Concerns for older people with limited previous exposure to technology. </w:t>
            </w:r>
          </w:p>
          <w:p w14:paraId="6C23EF06" w14:textId="77777777" w:rsidR="006708E5" w:rsidRPr="003B41FE" w:rsidRDefault="006708E5" w:rsidP="003873FB">
            <w:pPr>
              <w:spacing w:line="240" w:lineRule="auto"/>
              <w:rPr>
                <w:rFonts w:cstheme="minorHAnsi"/>
                <w:b/>
                <w:bCs/>
                <w:sz w:val="20"/>
                <w:szCs w:val="20"/>
                <w:highlight w:val="cyan"/>
                <w:shd w:val="clear" w:color="auto" w:fill="FFFFFF"/>
              </w:rPr>
            </w:pPr>
          </w:p>
        </w:tc>
        <w:tc>
          <w:tcPr>
            <w:tcW w:w="3350" w:type="pct"/>
          </w:tcPr>
          <w:p w14:paraId="3995AB39" w14:textId="77777777" w:rsidR="006708E5" w:rsidRPr="003B41FE" w:rsidRDefault="006708E5" w:rsidP="003873FB">
            <w:pPr>
              <w:spacing w:line="240" w:lineRule="auto"/>
              <w:rPr>
                <w:rFonts w:cstheme="minorHAnsi"/>
                <w:sz w:val="20"/>
                <w:szCs w:val="20"/>
              </w:rPr>
            </w:pPr>
            <w:r w:rsidRPr="003B41FE">
              <w:rPr>
                <w:rFonts w:cstheme="minorHAnsi"/>
                <w:sz w:val="20"/>
                <w:szCs w:val="20"/>
              </w:rPr>
              <w:t>Expert 3: I think it may require more than one [therapist-led session]. Very much depends on pt. background &amp; their familiarity with technology.</w:t>
            </w:r>
          </w:p>
          <w:p w14:paraId="3DD66EDE" w14:textId="77777777" w:rsidR="006708E5" w:rsidRPr="003B41FE" w:rsidRDefault="006708E5" w:rsidP="003873FB">
            <w:pPr>
              <w:spacing w:line="240" w:lineRule="auto"/>
              <w:rPr>
                <w:rFonts w:cstheme="minorHAnsi"/>
                <w:sz w:val="20"/>
                <w:szCs w:val="20"/>
              </w:rPr>
            </w:pPr>
            <w:r w:rsidRPr="003B41FE">
              <w:rPr>
                <w:rFonts w:cstheme="minorHAnsi"/>
                <w:sz w:val="20"/>
                <w:szCs w:val="20"/>
              </w:rPr>
              <w:t xml:space="preserve">Expert 8: Yes, I think so [one therapist led session is sufficient], although it may be more difficult for people who have never used an iPad before. </w:t>
            </w:r>
          </w:p>
        </w:tc>
      </w:tr>
      <w:tr w:rsidR="006708E5" w:rsidRPr="003B41FE" w14:paraId="3C75DF45" w14:textId="77777777" w:rsidTr="003873FB">
        <w:tc>
          <w:tcPr>
            <w:tcW w:w="1650" w:type="pct"/>
          </w:tcPr>
          <w:p w14:paraId="3FEA07F9" w14:textId="77777777" w:rsidR="006708E5" w:rsidRPr="003B41FE" w:rsidRDefault="006708E5" w:rsidP="003873FB">
            <w:pPr>
              <w:spacing w:line="240" w:lineRule="auto"/>
              <w:rPr>
                <w:rFonts w:cstheme="minorHAnsi"/>
                <w:sz w:val="20"/>
                <w:szCs w:val="20"/>
              </w:rPr>
            </w:pPr>
          </w:p>
          <w:p w14:paraId="1040B560" w14:textId="77777777" w:rsidR="006708E5" w:rsidRPr="003B41FE" w:rsidRDefault="006708E5" w:rsidP="003873FB">
            <w:pPr>
              <w:spacing w:line="240" w:lineRule="auto"/>
              <w:rPr>
                <w:rFonts w:cstheme="minorHAnsi"/>
                <w:sz w:val="20"/>
                <w:szCs w:val="20"/>
                <w:highlight w:val="cyan"/>
              </w:rPr>
            </w:pPr>
            <w:r w:rsidRPr="003B41FE">
              <w:rPr>
                <w:rFonts w:cstheme="minorHAnsi"/>
                <w:sz w:val="20"/>
                <w:szCs w:val="20"/>
              </w:rPr>
              <w:t>T</w:t>
            </w:r>
            <w:r w:rsidRPr="003B41FE">
              <w:rPr>
                <w:rFonts w:cstheme="minorHAnsi"/>
                <w:sz w:val="20"/>
                <w:szCs w:val="20"/>
                <w:lang w:val="en-US"/>
              </w:rPr>
              <w:t>he current version of E-MinD Life is not for everyone.</w:t>
            </w:r>
          </w:p>
        </w:tc>
        <w:tc>
          <w:tcPr>
            <w:tcW w:w="3350" w:type="pct"/>
          </w:tcPr>
          <w:p w14:paraId="1D7AD628" w14:textId="77777777" w:rsidR="006708E5" w:rsidRPr="003B41FE" w:rsidRDefault="006708E5" w:rsidP="003873FB">
            <w:pPr>
              <w:tabs>
                <w:tab w:val="left" w:pos="1483"/>
              </w:tabs>
              <w:spacing w:line="240" w:lineRule="auto"/>
              <w:rPr>
                <w:rFonts w:cstheme="minorHAnsi"/>
                <w:sz w:val="20"/>
                <w:szCs w:val="20"/>
              </w:rPr>
            </w:pPr>
          </w:p>
          <w:p w14:paraId="0C766B71" w14:textId="77777777" w:rsidR="006708E5" w:rsidRPr="003B41FE" w:rsidRDefault="006708E5" w:rsidP="003873FB">
            <w:pPr>
              <w:tabs>
                <w:tab w:val="left" w:pos="1483"/>
              </w:tabs>
              <w:spacing w:line="240" w:lineRule="auto"/>
              <w:rPr>
                <w:rFonts w:cstheme="minorHAnsi"/>
                <w:sz w:val="20"/>
                <w:szCs w:val="20"/>
              </w:rPr>
            </w:pPr>
            <w:r w:rsidRPr="003B41FE">
              <w:rPr>
                <w:rFonts w:cstheme="minorHAnsi"/>
                <w:sz w:val="20"/>
                <w:szCs w:val="20"/>
              </w:rPr>
              <w:t>Expert 3: Many of my patients are from CALD [culturally and linguistic diverse] background with reduced technological skills therefore could be challenging.</w:t>
            </w:r>
          </w:p>
          <w:p w14:paraId="3604764A" w14:textId="77777777" w:rsidR="006708E5" w:rsidRPr="003B41FE" w:rsidRDefault="006708E5" w:rsidP="003873FB">
            <w:pPr>
              <w:tabs>
                <w:tab w:val="left" w:pos="1483"/>
              </w:tabs>
              <w:spacing w:line="240" w:lineRule="auto"/>
              <w:rPr>
                <w:rFonts w:cstheme="minorHAnsi"/>
                <w:sz w:val="20"/>
                <w:szCs w:val="20"/>
              </w:rPr>
            </w:pPr>
            <w:r w:rsidRPr="003B41FE">
              <w:rPr>
                <w:rFonts w:cstheme="minorHAnsi"/>
                <w:sz w:val="20"/>
                <w:szCs w:val="20"/>
              </w:rPr>
              <w:t>Expert 5: Many Pts [patients] are unable to use an iPad despite prompting. Pts [patients] are unable to read or have hearing impairments.</w:t>
            </w:r>
          </w:p>
          <w:p w14:paraId="643ABD1D" w14:textId="77777777" w:rsidR="006708E5" w:rsidRPr="003B41FE" w:rsidRDefault="006708E5" w:rsidP="003873FB">
            <w:pPr>
              <w:tabs>
                <w:tab w:val="left" w:pos="1483"/>
              </w:tabs>
              <w:spacing w:line="240" w:lineRule="auto"/>
              <w:rPr>
                <w:rFonts w:cstheme="minorHAnsi"/>
                <w:sz w:val="20"/>
                <w:szCs w:val="20"/>
              </w:rPr>
            </w:pPr>
            <w:r w:rsidRPr="003B41FE">
              <w:rPr>
                <w:rFonts w:cstheme="minorHAnsi"/>
                <w:sz w:val="20"/>
                <w:szCs w:val="20"/>
              </w:rPr>
              <w:t xml:space="preserve">Expert 6: Older people with cognitive impairment may have difficulties using this type of technology esp. pts [especially patients] with visual impairment. </w:t>
            </w:r>
          </w:p>
        </w:tc>
      </w:tr>
    </w:tbl>
    <w:p w14:paraId="57CFCA60" w14:textId="77777777" w:rsidR="00616DA6" w:rsidRDefault="00616DA6"/>
    <w:sectPr w:rsidR="00616DA6" w:rsidSect="006708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8E5"/>
    <w:rsid w:val="00616DA6"/>
    <w:rsid w:val="006708E5"/>
    <w:rsid w:val="00A221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25DBF"/>
  <w15:chartTrackingRefBased/>
  <w15:docId w15:val="{7252581F-8E99-43AD-A0C9-3075150B3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8E5"/>
    <w:pPr>
      <w:spacing w:after="0" w:line="48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7</Words>
  <Characters>3580</Characters>
  <Application>Microsoft Office Word</Application>
  <DocSecurity>0</DocSecurity>
  <Lines>29</Lines>
  <Paragraphs>8</Paragraphs>
  <ScaleCrop>false</ScaleCrop>
  <Company>Western Sydney University</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Tulliani</dc:creator>
  <cp:keywords/>
  <dc:description/>
  <cp:lastModifiedBy>Nikki Tulliani</cp:lastModifiedBy>
  <cp:revision>2</cp:revision>
  <dcterms:created xsi:type="dcterms:W3CDTF">2023-04-23T01:02:00Z</dcterms:created>
  <dcterms:modified xsi:type="dcterms:W3CDTF">2023-04-23T01:10:00Z</dcterms:modified>
</cp:coreProperties>
</file>